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A15A3" w14:textId="69210E81" w:rsidR="00844180" w:rsidRPr="00F44F4B" w:rsidRDefault="00426C52">
      <w:pPr>
        <w:rPr>
          <w:rFonts w:ascii="Times New Roman" w:hAnsi="Times New Roman" w:cs="Times New Roman"/>
          <w:b/>
          <w:bCs/>
        </w:rPr>
      </w:pPr>
      <w:r w:rsidRPr="00F44F4B">
        <w:rPr>
          <w:rFonts w:ascii="Times New Roman" w:hAnsi="Times New Roman" w:cs="Times New Roman"/>
          <w:b/>
          <w:bCs/>
        </w:rPr>
        <w:t>Abbreviations</w:t>
      </w:r>
    </w:p>
    <w:p w14:paraId="343666F2" w14:textId="61490AA3" w:rsidR="00426C52" w:rsidRPr="00F44F4B" w:rsidRDefault="00426C52">
      <w:pPr>
        <w:rPr>
          <w:rFonts w:ascii="Times New Roman" w:hAnsi="Times New Roman" w:cs="Times New Roman"/>
        </w:rPr>
      </w:pPr>
    </w:p>
    <w:p w14:paraId="16A0022D" w14:textId="21231DE0" w:rsidR="008F7423" w:rsidRPr="00F44F4B" w:rsidRDefault="008F7423">
      <w:pPr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5-AZA</w:t>
      </w:r>
    </w:p>
    <w:p w14:paraId="5B3DD617" w14:textId="7ECD34D2" w:rsidR="008F7423" w:rsidRPr="00F44F4B" w:rsidRDefault="008F7423">
      <w:pPr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5-azacytidine</w:t>
      </w:r>
    </w:p>
    <w:p w14:paraId="217065B6" w14:textId="77777777" w:rsidR="008F7423" w:rsidRPr="00F44F4B" w:rsidRDefault="008F7423">
      <w:pPr>
        <w:rPr>
          <w:rFonts w:ascii="Times New Roman" w:hAnsi="Times New Roman" w:cs="Times New Roman"/>
        </w:rPr>
      </w:pPr>
    </w:p>
    <w:p w14:paraId="4A29EFA6" w14:textId="6CA52597" w:rsidR="00EA7546" w:rsidRPr="00F44F4B" w:rsidRDefault="00EA7546">
      <w:pPr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ACE-1</w:t>
      </w:r>
    </w:p>
    <w:p w14:paraId="70AF0EC9" w14:textId="4DFCBEB4" w:rsidR="00EA7546" w:rsidRPr="00F44F4B" w:rsidRDefault="00D80FB0" w:rsidP="00D80FB0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</w:r>
      <w:r w:rsidR="00EA7546" w:rsidRPr="00F44F4B">
        <w:rPr>
          <w:rFonts w:ascii="Times New Roman" w:hAnsi="Times New Roman" w:cs="Times New Roman"/>
        </w:rPr>
        <w:t>Angiotensin converting enzyme 1</w:t>
      </w:r>
    </w:p>
    <w:p w14:paraId="7C682F7C" w14:textId="77777777" w:rsidR="00D80FB0" w:rsidRPr="00F44F4B" w:rsidRDefault="00D80FB0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137B982F" w14:textId="07BD18AC" w:rsidR="00426C52" w:rsidRPr="00F44F4B" w:rsidRDefault="00426C52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ACE-2</w:t>
      </w:r>
    </w:p>
    <w:p w14:paraId="07C3B36F" w14:textId="00236713" w:rsidR="00426C52" w:rsidRPr="00F44F4B" w:rsidRDefault="00426C52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Angiotensin converting enzyme 2</w:t>
      </w:r>
    </w:p>
    <w:p w14:paraId="6935E17F" w14:textId="0AE2C016" w:rsidR="008B4764" w:rsidRDefault="008B4764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37EFC1CB" w14:textId="0A74C096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E inhibitor</w:t>
      </w:r>
    </w:p>
    <w:p w14:paraId="3C0CF084" w14:textId="08E3B0C4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ngiotensin converting enzyme inhibitor</w:t>
      </w:r>
    </w:p>
    <w:p w14:paraId="2201102B" w14:textId="77777777" w:rsidR="00E63D52" w:rsidRPr="00F44F4B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7F32D218" w14:textId="742DF9F5" w:rsidR="008F7423" w:rsidRPr="00F44F4B" w:rsidRDefault="008F7423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ad-MSCs</w:t>
      </w:r>
    </w:p>
    <w:p w14:paraId="22DB2DEF" w14:textId="5B42B61E" w:rsidR="008F7423" w:rsidRPr="00F44F4B" w:rsidRDefault="008F7423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</w:r>
      <w:r w:rsidR="005B7112">
        <w:rPr>
          <w:rFonts w:ascii="Times New Roman" w:hAnsi="Times New Roman" w:cs="Times New Roman"/>
        </w:rPr>
        <w:t>A</w:t>
      </w:r>
      <w:r w:rsidRPr="00F44F4B">
        <w:rPr>
          <w:rFonts w:ascii="Times New Roman" w:hAnsi="Times New Roman" w:cs="Times New Roman"/>
        </w:rPr>
        <w:t>dipose-derived mesenchymal stem cells</w:t>
      </w:r>
    </w:p>
    <w:p w14:paraId="56E38F6C" w14:textId="405084E1" w:rsidR="008F7423" w:rsidRDefault="008F7423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6C068979" w14:textId="437A464D" w:rsidR="005B7112" w:rsidRDefault="005B711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SC</w:t>
      </w:r>
    </w:p>
    <w:p w14:paraId="44E7DE41" w14:textId="51F49981" w:rsidR="005B7112" w:rsidRDefault="005B711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dipose-derived stem cells</w:t>
      </w:r>
    </w:p>
    <w:p w14:paraId="2FB1D1CA" w14:textId="77777777" w:rsidR="005B7112" w:rsidRPr="00F44F4B" w:rsidRDefault="005B7112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05B35B0A" w14:textId="4676CEAD" w:rsidR="008B4764" w:rsidRPr="00F44F4B" w:rsidRDefault="008B4764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Ang (1-7)/MasR</w:t>
      </w:r>
    </w:p>
    <w:p w14:paraId="76E4AB58" w14:textId="01836F63" w:rsidR="008B4764" w:rsidRPr="00F44F4B" w:rsidRDefault="008B4764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Angiotensin (1-7)</w:t>
      </w:r>
    </w:p>
    <w:p w14:paraId="05769A03" w14:textId="31FF24EE" w:rsidR="00EA7546" w:rsidRPr="00F44F4B" w:rsidRDefault="00EA7546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24388F03" w14:textId="0F0C649E" w:rsidR="00EA7546" w:rsidRPr="00F44F4B" w:rsidRDefault="00EA7546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Ang I</w:t>
      </w:r>
    </w:p>
    <w:p w14:paraId="697CAC55" w14:textId="1E85617A" w:rsidR="00EA7546" w:rsidRPr="00F44F4B" w:rsidRDefault="00EA7546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Angiotensin I</w:t>
      </w:r>
    </w:p>
    <w:p w14:paraId="64624299" w14:textId="7417750E" w:rsidR="00D80FB0" w:rsidRDefault="00D80FB0" w:rsidP="00D80FB0">
      <w:pPr>
        <w:tabs>
          <w:tab w:val="left" w:pos="567"/>
        </w:tabs>
        <w:rPr>
          <w:rFonts w:ascii="Times New Roman" w:hAnsi="Times New Roman" w:cs="Times New Roman"/>
        </w:rPr>
      </w:pPr>
    </w:p>
    <w:p w14:paraId="42F281DD" w14:textId="199236B4" w:rsidR="00F024D0" w:rsidRDefault="00F024D0" w:rsidP="00D80FB0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g II</w:t>
      </w:r>
    </w:p>
    <w:p w14:paraId="194947DF" w14:textId="24D7CD27" w:rsidR="00F024D0" w:rsidRDefault="00F024D0" w:rsidP="00D80FB0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ngiotensin II</w:t>
      </w:r>
    </w:p>
    <w:p w14:paraId="05E61E93" w14:textId="77777777" w:rsidR="00F024D0" w:rsidRPr="00F44F4B" w:rsidRDefault="00F024D0" w:rsidP="00D80FB0">
      <w:pPr>
        <w:tabs>
          <w:tab w:val="left" w:pos="567"/>
        </w:tabs>
        <w:rPr>
          <w:rFonts w:ascii="Times New Roman" w:hAnsi="Times New Roman" w:cs="Times New Roman"/>
        </w:rPr>
      </w:pPr>
    </w:p>
    <w:p w14:paraId="205CBB7D" w14:textId="06ED9B0F" w:rsidR="00D80FB0" w:rsidRPr="00F44F4B" w:rsidRDefault="00D80FB0" w:rsidP="00D80FB0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AGT</w:t>
      </w:r>
    </w:p>
    <w:p w14:paraId="209172CB" w14:textId="77777777" w:rsidR="00D80FB0" w:rsidRPr="00F44F4B" w:rsidRDefault="00D80FB0" w:rsidP="00D80FB0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Angiotensinogen</w:t>
      </w:r>
    </w:p>
    <w:p w14:paraId="7DF95544" w14:textId="77777777" w:rsidR="00EA7546" w:rsidRPr="00F44F4B" w:rsidRDefault="00EA7546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05774CB7" w14:textId="046F819E" w:rsidR="00FE54E0" w:rsidRPr="00F44F4B" w:rsidRDefault="00FE54E0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ARBs</w:t>
      </w:r>
    </w:p>
    <w:p w14:paraId="44CC4704" w14:textId="28A1D19B" w:rsidR="00FE54E0" w:rsidRPr="00F44F4B" w:rsidRDefault="00FE54E0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Angiotensin receptor blockers</w:t>
      </w:r>
    </w:p>
    <w:p w14:paraId="62F301F8" w14:textId="1F9F7F0E" w:rsidR="00D80FB0" w:rsidRPr="00F44F4B" w:rsidRDefault="00D80FB0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44DA0E82" w14:textId="3473419C" w:rsidR="00D80FB0" w:rsidRPr="00F44F4B" w:rsidRDefault="00D80FB0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AT1R</w:t>
      </w:r>
    </w:p>
    <w:p w14:paraId="44A8CD52" w14:textId="7D1AE6D2" w:rsidR="00D80FB0" w:rsidRPr="00F44F4B" w:rsidRDefault="00D80FB0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Angiotensin type 1 receptors</w:t>
      </w:r>
    </w:p>
    <w:p w14:paraId="0C1601A0" w14:textId="43490A00" w:rsidR="00D80FB0" w:rsidRPr="00F44F4B" w:rsidRDefault="00D80FB0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641188A6" w14:textId="77EE300C" w:rsidR="00D80FB0" w:rsidRPr="00F44F4B" w:rsidRDefault="00D80FB0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AT2R</w:t>
      </w:r>
    </w:p>
    <w:p w14:paraId="07B62AA8" w14:textId="701AF456" w:rsidR="00D80FB0" w:rsidRPr="00F44F4B" w:rsidRDefault="00D80FB0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Angiotensin type 2 receptors</w:t>
      </w:r>
    </w:p>
    <w:p w14:paraId="551C6EA4" w14:textId="20A1DF23" w:rsidR="00D80FB0" w:rsidRDefault="00D80FB0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7CFA04EC" w14:textId="269A1824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C</w:t>
      </w:r>
    </w:p>
    <w:p w14:paraId="009CDE32" w14:textId="0DEF72AD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Breast cancer</w:t>
      </w:r>
    </w:p>
    <w:p w14:paraId="360F06F4" w14:textId="77777777" w:rsidR="00E63D52" w:rsidRPr="00F44F4B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6D4BF93F" w14:textId="6387F23A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BMI</w:t>
      </w:r>
    </w:p>
    <w:p w14:paraId="71647728" w14:textId="1AE0E4AF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Body mass index</w:t>
      </w:r>
    </w:p>
    <w:p w14:paraId="40B1CF70" w14:textId="7E6E4352" w:rsidR="0088217D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6719A6FC" w14:textId="338A480A" w:rsidR="005B7112" w:rsidRDefault="005B711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MP</w:t>
      </w:r>
    </w:p>
    <w:p w14:paraId="5AFA7050" w14:textId="4CD28714" w:rsidR="005B7112" w:rsidRDefault="005B711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Cyclic adenosine monophosphate</w:t>
      </w:r>
    </w:p>
    <w:p w14:paraId="4394D8DE" w14:textId="77777777" w:rsidR="005B7112" w:rsidRDefault="005B7112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6D0B18B3" w14:textId="379C5967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M</w:t>
      </w:r>
    </w:p>
    <w:p w14:paraId="041EA681" w14:textId="40F60BEC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Conditioned medium</w:t>
      </w:r>
    </w:p>
    <w:p w14:paraId="3A343A8C" w14:textId="77777777" w:rsidR="00E63D52" w:rsidRPr="00F44F4B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4CF3368B" w14:textId="5F2E110A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EAT</w:t>
      </w:r>
    </w:p>
    <w:p w14:paraId="05509563" w14:textId="200CC553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Epicardial adipose tissue</w:t>
      </w:r>
    </w:p>
    <w:p w14:paraId="24FAB30E" w14:textId="798A89A4" w:rsidR="0088217D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52CF51F6" w14:textId="0A2D7325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PA</w:t>
      </w:r>
    </w:p>
    <w:p w14:paraId="0CA71176" w14:textId="60E6A207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eicosapentaenoic acid</w:t>
      </w:r>
    </w:p>
    <w:p w14:paraId="39802665" w14:textId="41F0F989" w:rsidR="00F44F4B" w:rsidRDefault="00F44F4B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L-6</w:t>
      </w:r>
    </w:p>
    <w:p w14:paraId="54A1D26A" w14:textId="0B3ECE2F" w:rsidR="00F44F4B" w:rsidRDefault="00F44F4B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nterleukin</w:t>
      </w:r>
      <w:r w:rsidR="00E63D52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6</w:t>
      </w:r>
    </w:p>
    <w:p w14:paraId="63AEADB9" w14:textId="7D93E18F" w:rsidR="00F44F4B" w:rsidRDefault="00F44F4B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2D41339F" w14:textId="5DABC082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L-17</w:t>
      </w:r>
    </w:p>
    <w:p w14:paraId="210514EB" w14:textId="4574650C" w:rsidR="00E63D52" w:rsidRPr="00F44F4B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nterleukin-17</w:t>
      </w:r>
    </w:p>
    <w:p w14:paraId="6EF08655" w14:textId="77777777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6C3D2592" w14:textId="1D555D7F" w:rsidR="00D80FB0" w:rsidRPr="00F44F4B" w:rsidRDefault="00D80FB0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MasR</w:t>
      </w:r>
    </w:p>
    <w:p w14:paraId="24A1EF6E" w14:textId="51491265" w:rsidR="00D80FB0" w:rsidRPr="00F44F4B" w:rsidRDefault="00D80FB0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Mas receptor</w:t>
      </w:r>
    </w:p>
    <w:p w14:paraId="6E3B327C" w14:textId="00B6D039" w:rsidR="00426C52" w:rsidRDefault="00426C52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005ED980" w14:textId="66FE1ACF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R-208a</w:t>
      </w:r>
    </w:p>
    <w:p w14:paraId="3D575C5A" w14:textId="11856AC7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MicroRNA 208a</w:t>
      </w:r>
    </w:p>
    <w:p w14:paraId="465E0991" w14:textId="77777777" w:rsidR="00E63D52" w:rsidRPr="00F44F4B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535F8C94" w14:textId="1AAEF2AE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M</w:t>
      </w:r>
      <w:r w:rsidR="00023175" w:rsidRPr="00F44F4B">
        <w:rPr>
          <w:rFonts w:ascii="Times New Roman" w:hAnsi="Times New Roman" w:cs="Times New Roman"/>
        </w:rPr>
        <w:t>SC</w:t>
      </w:r>
    </w:p>
    <w:p w14:paraId="44A0AAFE" w14:textId="6C8A1466" w:rsidR="00023175" w:rsidRPr="00F44F4B" w:rsidRDefault="00023175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Mesenchymal stem cells</w:t>
      </w:r>
    </w:p>
    <w:p w14:paraId="083D87B7" w14:textId="381B49AB" w:rsidR="00023175" w:rsidRPr="00F44F4B" w:rsidRDefault="00023175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09E5F55F" w14:textId="75DEBA7F" w:rsidR="00F44F4B" w:rsidRPr="00F44F4B" w:rsidRDefault="00F44F4B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NF-</w:t>
      </w:r>
      <w:r w:rsidRPr="00F44F4B">
        <w:rPr>
          <w:rFonts w:ascii="Cambria Math" w:hAnsi="Cambria Math" w:cs="Cambria Math"/>
        </w:rPr>
        <w:t>𝜅</w:t>
      </w:r>
      <w:r w:rsidRPr="00F44F4B">
        <w:rPr>
          <w:rFonts w:ascii="Times New Roman" w:hAnsi="Times New Roman" w:cs="Times New Roman"/>
        </w:rPr>
        <w:t>B</w:t>
      </w:r>
    </w:p>
    <w:p w14:paraId="7CA58B80" w14:textId="48242BDD" w:rsidR="00F44F4B" w:rsidRPr="00F44F4B" w:rsidRDefault="00F44F4B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Nuclear factor kappa B</w:t>
      </w:r>
    </w:p>
    <w:p w14:paraId="0D5873A9" w14:textId="2C4C2B2B" w:rsidR="00023175" w:rsidRPr="00F44F4B" w:rsidRDefault="00023175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OAT</w:t>
      </w:r>
    </w:p>
    <w:p w14:paraId="0120E5AB" w14:textId="3264807E" w:rsidR="00023175" w:rsidRPr="00F44F4B" w:rsidRDefault="00023175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Omental adipose tissue</w:t>
      </w:r>
    </w:p>
    <w:p w14:paraId="54A22356" w14:textId="6B32719B" w:rsidR="008F7423" w:rsidRPr="00F44F4B" w:rsidRDefault="008F7423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093D3F92" w14:textId="55EE8091" w:rsidR="008F7423" w:rsidRPr="00F44F4B" w:rsidRDefault="008F7423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NO</w:t>
      </w:r>
    </w:p>
    <w:p w14:paraId="39C72693" w14:textId="6EBD3B9F" w:rsidR="008F7423" w:rsidRPr="00F44F4B" w:rsidRDefault="008F7423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Nitric oxide</w:t>
      </w:r>
    </w:p>
    <w:p w14:paraId="164BC954" w14:textId="74775CC6" w:rsidR="00023175" w:rsidRPr="00F44F4B" w:rsidRDefault="00023175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222F2027" w14:textId="45ABBAD0" w:rsidR="00023175" w:rsidRPr="00F44F4B" w:rsidRDefault="00023175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PPAR-</w:t>
      </w:r>
      <w:r w:rsidRPr="00F44F4B">
        <w:rPr>
          <w:rFonts w:ascii="Cambria Math" w:hAnsi="Cambria Math" w:cs="Cambria Math"/>
        </w:rPr>
        <w:t>𝛾</w:t>
      </w:r>
    </w:p>
    <w:p w14:paraId="682A9108" w14:textId="2AE9B3AC" w:rsidR="00023175" w:rsidRPr="00F44F4B" w:rsidRDefault="00023175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Peroxisome proliferator-activated receptor gamma</w:t>
      </w:r>
    </w:p>
    <w:p w14:paraId="629EA91F" w14:textId="2242169B" w:rsidR="00023175" w:rsidRDefault="00023175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5C6A0ED9" w14:textId="7266F75C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I-1</w:t>
      </w:r>
    </w:p>
    <w:p w14:paraId="732C8346" w14:textId="1D995EF8" w:rsidR="00E63D52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Plasminogen activator inhibitor 1</w:t>
      </w:r>
    </w:p>
    <w:p w14:paraId="1FDD084B" w14:textId="77777777" w:rsidR="00E63D52" w:rsidRPr="00F44F4B" w:rsidRDefault="00E63D52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07286A3D" w14:textId="3F34F8D7" w:rsidR="00426C52" w:rsidRPr="00F44F4B" w:rsidRDefault="00426C52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PRISMA-</w:t>
      </w:r>
      <w:proofErr w:type="spellStart"/>
      <w:r w:rsidRPr="00F44F4B">
        <w:rPr>
          <w:rFonts w:ascii="Times New Roman" w:hAnsi="Times New Roman" w:cs="Times New Roman"/>
        </w:rPr>
        <w:t>ScR</w:t>
      </w:r>
      <w:proofErr w:type="spellEnd"/>
    </w:p>
    <w:p w14:paraId="3A1B3DE2" w14:textId="5560DDA2" w:rsidR="00426C52" w:rsidRPr="00F44F4B" w:rsidRDefault="008B4764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 xml:space="preserve">Preferred Reporting Items for Systematic Reviews and Meta-Analyses -- Extension for </w:t>
      </w:r>
      <w:r w:rsidRPr="00F44F4B">
        <w:rPr>
          <w:rFonts w:ascii="Times New Roman" w:hAnsi="Times New Roman" w:cs="Times New Roman"/>
        </w:rPr>
        <w:tab/>
        <w:t>Scoping Reviews</w:t>
      </w:r>
    </w:p>
    <w:p w14:paraId="73CFA7FC" w14:textId="77777777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04222199" w14:textId="77777777" w:rsidR="00F024D0" w:rsidRDefault="00F024D0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298E5160" w14:textId="682F92DD" w:rsidR="00426C52" w:rsidRPr="00F44F4B" w:rsidRDefault="00426C52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lastRenderedPageBreak/>
        <w:t>RAS</w:t>
      </w:r>
    </w:p>
    <w:p w14:paraId="740ED796" w14:textId="5AC8E6AE" w:rsidR="00426C52" w:rsidRPr="00F44F4B" w:rsidRDefault="00426C52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Renin-angiotensin system</w:t>
      </w:r>
    </w:p>
    <w:p w14:paraId="6846944C" w14:textId="65C47D75" w:rsidR="0088217D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3E0DD768" w14:textId="588F2BF3" w:rsidR="000B2818" w:rsidRDefault="000B2818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S</w:t>
      </w:r>
    </w:p>
    <w:p w14:paraId="0795E96A" w14:textId="42CFC36B" w:rsidR="000B2818" w:rsidRDefault="000B2818" w:rsidP="008B4764">
      <w:pPr>
        <w:tabs>
          <w:tab w:val="left" w:pos="56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Reactive oxygen species</w:t>
      </w:r>
    </w:p>
    <w:p w14:paraId="3788B990" w14:textId="77777777" w:rsidR="000B2818" w:rsidRPr="00F44F4B" w:rsidRDefault="000B2818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7868283B" w14:textId="2367AA3E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RYGB</w:t>
      </w:r>
    </w:p>
    <w:p w14:paraId="5AFAD26E" w14:textId="20E4967A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Roux-en-Y gastric bypass</w:t>
      </w:r>
    </w:p>
    <w:p w14:paraId="5B6E2416" w14:textId="2B6B4FCA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4EE0B79F" w14:textId="006C68FC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SAT</w:t>
      </w:r>
    </w:p>
    <w:p w14:paraId="5A043787" w14:textId="7302147F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Subcutaneous adipose tissue</w:t>
      </w:r>
    </w:p>
    <w:p w14:paraId="31D94C6A" w14:textId="13438D0D" w:rsidR="008F7423" w:rsidRDefault="008F7423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2186E6FE" w14:textId="0B3BAA19" w:rsidR="000B2818" w:rsidRPr="000B2818" w:rsidRDefault="000B2818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0B2818">
        <w:rPr>
          <w:rFonts w:ascii="Times New Roman" w:hAnsi="Times New Roman" w:cs="Times New Roman"/>
        </w:rPr>
        <w:t>SA-</w:t>
      </w:r>
      <w:r w:rsidRPr="000B2818">
        <w:rPr>
          <w:rFonts w:ascii="Cambria Math" w:hAnsi="Cambria Math" w:cs="Cambria Math"/>
        </w:rPr>
        <w:t>𝛽</w:t>
      </w:r>
      <w:r w:rsidRPr="000B2818">
        <w:rPr>
          <w:rFonts w:ascii="Times New Roman" w:hAnsi="Times New Roman" w:cs="Times New Roman"/>
        </w:rPr>
        <w:t>-gal</w:t>
      </w:r>
    </w:p>
    <w:p w14:paraId="0AF94858" w14:textId="57DB6A20" w:rsidR="000B2818" w:rsidRDefault="000B2818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0B2818">
        <w:rPr>
          <w:rFonts w:ascii="Times New Roman" w:hAnsi="Times New Roman" w:cs="Times New Roman"/>
        </w:rPr>
        <w:tab/>
        <w:t>Sen</w:t>
      </w:r>
      <w:r>
        <w:rPr>
          <w:rFonts w:ascii="Times New Roman" w:hAnsi="Times New Roman" w:cs="Times New Roman"/>
        </w:rPr>
        <w:t>escence-associated beta-galactosidase</w:t>
      </w:r>
    </w:p>
    <w:p w14:paraId="17832585" w14:textId="77777777" w:rsidR="000B2818" w:rsidRPr="000B2818" w:rsidRDefault="000B2818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7CFD2212" w14:textId="32B57DC5" w:rsidR="008F7423" w:rsidRPr="000B2818" w:rsidRDefault="008F7423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0B2818">
        <w:rPr>
          <w:rFonts w:ascii="Times New Roman" w:hAnsi="Times New Roman" w:cs="Times New Roman"/>
        </w:rPr>
        <w:t>TNF-</w:t>
      </w:r>
      <w:r w:rsidR="00F44F4B" w:rsidRPr="000B2818">
        <w:rPr>
          <w:rFonts w:ascii="Cambria Math" w:hAnsi="Cambria Math" w:cs="Cambria Math"/>
        </w:rPr>
        <w:t>𝛼</w:t>
      </w:r>
    </w:p>
    <w:p w14:paraId="77A6BE36" w14:textId="2E922828" w:rsidR="00F44F4B" w:rsidRPr="00F44F4B" w:rsidRDefault="00F44F4B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Tumour necrosis factor alpha</w:t>
      </w:r>
    </w:p>
    <w:p w14:paraId="0E98BC47" w14:textId="147B9F13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</w:p>
    <w:p w14:paraId="659266FB" w14:textId="4740251F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>VAT</w:t>
      </w:r>
    </w:p>
    <w:p w14:paraId="02DD0157" w14:textId="6B29908E" w:rsidR="0088217D" w:rsidRPr="00F44F4B" w:rsidRDefault="0088217D" w:rsidP="008B4764">
      <w:pPr>
        <w:tabs>
          <w:tab w:val="left" w:pos="567"/>
        </w:tabs>
        <w:rPr>
          <w:rFonts w:ascii="Times New Roman" w:hAnsi="Times New Roman" w:cs="Times New Roman"/>
        </w:rPr>
      </w:pPr>
      <w:r w:rsidRPr="00F44F4B">
        <w:rPr>
          <w:rFonts w:ascii="Times New Roman" w:hAnsi="Times New Roman" w:cs="Times New Roman"/>
        </w:rPr>
        <w:tab/>
        <w:t>Visceral adipose tissue</w:t>
      </w:r>
    </w:p>
    <w:sectPr w:rsidR="0088217D" w:rsidRPr="00F44F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645DE" w14:textId="77777777" w:rsidR="00F369B8" w:rsidRDefault="00F369B8" w:rsidP="00F369B8">
      <w:r>
        <w:separator/>
      </w:r>
    </w:p>
  </w:endnote>
  <w:endnote w:type="continuationSeparator" w:id="0">
    <w:p w14:paraId="00A6DAA1" w14:textId="77777777" w:rsidR="00F369B8" w:rsidRDefault="00F369B8" w:rsidP="00F36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9448A" w14:textId="77777777" w:rsidR="00F369B8" w:rsidRDefault="00F369B8" w:rsidP="00F369B8">
      <w:r>
        <w:separator/>
      </w:r>
    </w:p>
  </w:footnote>
  <w:footnote w:type="continuationSeparator" w:id="0">
    <w:p w14:paraId="0846FE1A" w14:textId="77777777" w:rsidR="00F369B8" w:rsidRDefault="00F369B8" w:rsidP="00F369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52"/>
    <w:rsid w:val="00023175"/>
    <w:rsid w:val="000B2818"/>
    <w:rsid w:val="00426C52"/>
    <w:rsid w:val="005B7112"/>
    <w:rsid w:val="00844180"/>
    <w:rsid w:val="0088217D"/>
    <w:rsid w:val="008B4764"/>
    <w:rsid w:val="008F7423"/>
    <w:rsid w:val="00BC6666"/>
    <w:rsid w:val="00D80FB0"/>
    <w:rsid w:val="00E326E3"/>
    <w:rsid w:val="00E63D52"/>
    <w:rsid w:val="00EA7546"/>
    <w:rsid w:val="00F024D0"/>
    <w:rsid w:val="00F369B8"/>
    <w:rsid w:val="00F44F4B"/>
    <w:rsid w:val="00FE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49B7B"/>
  <w15:chartTrackingRefBased/>
  <w15:docId w15:val="{5720A405-D455-E042-8509-6BC7D09BC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obert Lee Ting</dc:creator>
  <cp:keywords/>
  <dc:description/>
  <cp:lastModifiedBy>Alexander Sorisky</cp:lastModifiedBy>
  <cp:revision>2</cp:revision>
  <dcterms:created xsi:type="dcterms:W3CDTF">2022-09-27T22:02:00Z</dcterms:created>
  <dcterms:modified xsi:type="dcterms:W3CDTF">2022-09-27T22:02:00Z</dcterms:modified>
</cp:coreProperties>
</file>